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DFED9" w14:textId="77777777" w:rsidR="00433AD5" w:rsidRDefault="00433AD5" w:rsidP="00433AD5">
      <w:pPr>
        <w:pStyle w:val="Heading1"/>
        <w:spacing w:before="240" w:line="240" w:lineRule="auto"/>
        <w:contextualSpacing/>
        <w:rPr>
          <w:rFonts w:ascii="Times" w:hAnsi="Times" w:cs="Times New Roman"/>
          <w:color w:val="auto"/>
          <w:sz w:val="24"/>
          <w:szCs w:val="24"/>
        </w:rPr>
      </w:pPr>
      <w:r>
        <w:rPr>
          <w:rFonts w:ascii="Times" w:hAnsi="Times" w:cs="Times New Roman"/>
          <w:color w:val="auto"/>
          <w:sz w:val="24"/>
          <w:szCs w:val="24"/>
        </w:rPr>
        <w:t>Supplemental Table 1.</w:t>
      </w:r>
      <w:r w:rsidRPr="004A346C">
        <w:rPr>
          <w:rFonts w:ascii="Times" w:hAnsi="Times" w:cs="Times New Roman"/>
          <w:color w:val="auto"/>
          <w:sz w:val="24"/>
          <w:szCs w:val="24"/>
        </w:rPr>
        <w:t xml:space="preserve">  </w:t>
      </w:r>
      <w:r>
        <w:rPr>
          <w:rFonts w:ascii="Times" w:hAnsi="Times" w:cs="Times New Roman"/>
          <w:color w:val="auto"/>
          <w:sz w:val="24"/>
          <w:szCs w:val="24"/>
        </w:rPr>
        <w:t>Top 10 Reasons for Admission by International-Classification of Diseases (ICD) 10th Version Codes</w:t>
      </w:r>
    </w:p>
    <w:p w14:paraId="3C56BDEC" w14:textId="77777777" w:rsidR="00433AD5" w:rsidRPr="00FA3DA8" w:rsidRDefault="00433AD5" w:rsidP="00433AD5">
      <w:pPr>
        <w:rPr>
          <w:rFonts w:ascii="Times" w:hAnsi="Times"/>
          <w:sz w:val="20"/>
          <w:szCs w:val="20"/>
        </w:rPr>
      </w:pPr>
    </w:p>
    <w:tbl>
      <w:tblPr>
        <w:tblStyle w:val="TableGrid"/>
        <w:tblW w:w="9918" w:type="dxa"/>
        <w:tblInd w:w="-5" w:type="dxa"/>
        <w:tblLook w:val="04A0" w:firstRow="1" w:lastRow="0" w:firstColumn="1" w:lastColumn="0" w:noHBand="0" w:noVBand="1"/>
      </w:tblPr>
      <w:tblGrid>
        <w:gridCol w:w="8217"/>
        <w:gridCol w:w="1701"/>
      </w:tblGrid>
      <w:tr w:rsidR="00433AD5" w:rsidRPr="00E0367B" w14:paraId="55BE674A" w14:textId="77777777" w:rsidTr="00CB3172">
        <w:tc>
          <w:tcPr>
            <w:tcW w:w="8217" w:type="dxa"/>
            <w:shd w:val="pct10" w:color="auto" w:fill="auto"/>
          </w:tcPr>
          <w:p w14:paraId="66C0E092" w14:textId="77777777" w:rsidR="00433AD5" w:rsidRPr="00FA3DA8" w:rsidRDefault="00433AD5" w:rsidP="00CB3172">
            <w:pPr>
              <w:rPr>
                <w:rFonts w:ascii="Times" w:hAnsi="Times"/>
                <w:b/>
                <w:bCs/>
              </w:rPr>
            </w:pPr>
            <w:r w:rsidRPr="00FA3DA8">
              <w:rPr>
                <w:rFonts w:ascii="Times" w:hAnsi="Times"/>
                <w:b/>
                <w:bCs/>
              </w:rPr>
              <w:t>Reason for Acute Hospitalization Visit by ICD-10 Codes</w:t>
            </w:r>
          </w:p>
        </w:tc>
        <w:tc>
          <w:tcPr>
            <w:tcW w:w="1701" w:type="dxa"/>
            <w:shd w:val="pct10" w:color="auto" w:fill="auto"/>
          </w:tcPr>
          <w:p w14:paraId="10743914" w14:textId="77777777" w:rsidR="00433AD5" w:rsidRPr="00FA3DA8" w:rsidRDefault="00433AD5" w:rsidP="00CB3172">
            <w:pPr>
              <w:rPr>
                <w:rFonts w:ascii="Times" w:hAnsi="Times"/>
                <w:b/>
                <w:bCs/>
              </w:rPr>
            </w:pPr>
            <w:r w:rsidRPr="00FA3DA8">
              <w:rPr>
                <w:rFonts w:ascii="Times" w:hAnsi="Times"/>
                <w:b/>
                <w:bCs/>
              </w:rPr>
              <w:t>n (%)</w:t>
            </w:r>
          </w:p>
        </w:tc>
      </w:tr>
      <w:tr w:rsidR="00433AD5" w:rsidRPr="00E0367B" w14:paraId="19C1D119" w14:textId="77777777" w:rsidTr="00CB3172">
        <w:tc>
          <w:tcPr>
            <w:tcW w:w="8217" w:type="dxa"/>
          </w:tcPr>
          <w:p w14:paraId="048D767A" w14:textId="77777777" w:rsidR="00433AD5" w:rsidRPr="00FA3DA8" w:rsidRDefault="00433AD5" w:rsidP="00CB3172">
            <w:pPr>
              <w:rPr>
                <w:rFonts w:ascii="Times" w:hAnsi="Times"/>
              </w:rPr>
            </w:pPr>
            <w:r w:rsidRPr="00FA3DA8">
              <w:rPr>
                <w:rFonts w:ascii="Times" w:hAnsi="Times"/>
              </w:rPr>
              <w:t>I50.0</w:t>
            </w:r>
          </w:p>
        </w:tc>
        <w:tc>
          <w:tcPr>
            <w:tcW w:w="1701" w:type="dxa"/>
            <w:vAlign w:val="center"/>
          </w:tcPr>
          <w:p w14:paraId="4206CBB6" w14:textId="77777777" w:rsidR="00433AD5" w:rsidRPr="00FA3DA8" w:rsidRDefault="00433AD5" w:rsidP="00CB3172">
            <w:pPr>
              <w:rPr>
                <w:rFonts w:ascii="Times" w:hAnsi="Times"/>
              </w:rPr>
            </w:pPr>
            <w:r w:rsidRPr="00FA3DA8">
              <w:rPr>
                <w:rFonts w:ascii="Times" w:hAnsi="Times" w:cs="Arial"/>
                <w:color w:val="000000"/>
              </w:rPr>
              <w:t>533 (5.07)</w:t>
            </w:r>
          </w:p>
        </w:tc>
      </w:tr>
      <w:tr w:rsidR="00433AD5" w:rsidRPr="00E0367B" w14:paraId="2AEF08E0" w14:textId="77777777" w:rsidTr="00CB3172">
        <w:tc>
          <w:tcPr>
            <w:tcW w:w="8217" w:type="dxa"/>
          </w:tcPr>
          <w:p w14:paraId="3B7F669A" w14:textId="77777777" w:rsidR="00433AD5" w:rsidRPr="00FA3DA8" w:rsidRDefault="00433AD5" w:rsidP="00CB3172">
            <w:pPr>
              <w:rPr>
                <w:rFonts w:ascii="Times" w:hAnsi="Times"/>
              </w:rPr>
            </w:pPr>
            <w:r w:rsidRPr="00FA3DA8">
              <w:rPr>
                <w:rFonts w:ascii="Times" w:hAnsi="Times"/>
              </w:rPr>
              <w:t>A41.9</w:t>
            </w:r>
          </w:p>
        </w:tc>
        <w:tc>
          <w:tcPr>
            <w:tcW w:w="1701" w:type="dxa"/>
            <w:vAlign w:val="center"/>
          </w:tcPr>
          <w:p w14:paraId="218FF677" w14:textId="77777777" w:rsidR="00433AD5" w:rsidRPr="00FA3DA8" w:rsidRDefault="00433AD5" w:rsidP="00CB3172">
            <w:pPr>
              <w:rPr>
                <w:rFonts w:ascii="Times" w:hAnsi="Times"/>
              </w:rPr>
            </w:pPr>
            <w:r w:rsidRPr="00FA3DA8">
              <w:rPr>
                <w:rFonts w:ascii="Times" w:hAnsi="Times" w:cs="Arial"/>
                <w:color w:val="000000"/>
              </w:rPr>
              <w:t>404 (3.84)</w:t>
            </w:r>
          </w:p>
        </w:tc>
      </w:tr>
      <w:tr w:rsidR="00433AD5" w:rsidRPr="00E0367B" w14:paraId="54330199" w14:textId="77777777" w:rsidTr="00CB3172">
        <w:tc>
          <w:tcPr>
            <w:tcW w:w="8217" w:type="dxa"/>
          </w:tcPr>
          <w:p w14:paraId="2F344474" w14:textId="77777777" w:rsidR="00433AD5" w:rsidRPr="00FA3DA8" w:rsidRDefault="00433AD5" w:rsidP="00CB3172">
            <w:pPr>
              <w:rPr>
                <w:rFonts w:ascii="Times" w:hAnsi="Times"/>
              </w:rPr>
            </w:pPr>
            <w:r w:rsidRPr="00FA3DA8">
              <w:rPr>
                <w:rFonts w:ascii="Times" w:hAnsi="Times"/>
              </w:rPr>
              <w:t>Z51.5</w:t>
            </w:r>
          </w:p>
        </w:tc>
        <w:tc>
          <w:tcPr>
            <w:tcW w:w="1701" w:type="dxa"/>
            <w:vAlign w:val="center"/>
          </w:tcPr>
          <w:p w14:paraId="0332F022" w14:textId="77777777" w:rsidR="00433AD5" w:rsidRPr="00FA3DA8" w:rsidRDefault="00433AD5" w:rsidP="00CB3172">
            <w:pPr>
              <w:rPr>
                <w:rFonts w:ascii="Times" w:hAnsi="Times"/>
              </w:rPr>
            </w:pPr>
            <w:r w:rsidRPr="00FA3DA8">
              <w:rPr>
                <w:rFonts w:ascii="Times" w:hAnsi="Times" w:cs="Arial"/>
                <w:color w:val="000000"/>
              </w:rPr>
              <w:t>356 (3.38)</w:t>
            </w:r>
          </w:p>
        </w:tc>
      </w:tr>
      <w:tr w:rsidR="00433AD5" w:rsidRPr="00E0367B" w14:paraId="510C5EA6" w14:textId="77777777" w:rsidTr="00CB3172">
        <w:tc>
          <w:tcPr>
            <w:tcW w:w="8217" w:type="dxa"/>
          </w:tcPr>
          <w:p w14:paraId="43D11BBB" w14:textId="77777777" w:rsidR="00433AD5" w:rsidRPr="00FA3DA8" w:rsidRDefault="00433AD5" w:rsidP="00CB3172">
            <w:pPr>
              <w:rPr>
                <w:rFonts w:ascii="Times" w:hAnsi="Times"/>
              </w:rPr>
            </w:pPr>
            <w:r w:rsidRPr="00FA3DA8">
              <w:rPr>
                <w:rFonts w:ascii="Times" w:hAnsi="Times"/>
              </w:rPr>
              <w:t>T87.47</w:t>
            </w:r>
          </w:p>
        </w:tc>
        <w:tc>
          <w:tcPr>
            <w:tcW w:w="1701" w:type="dxa"/>
            <w:vAlign w:val="center"/>
          </w:tcPr>
          <w:p w14:paraId="4821BAE9" w14:textId="77777777" w:rsidR="00433AD5" w:rsidRPr="00FA3DA8" w:rsidRDefault="00433AD5" w:rsidP="00CB3172">
            <w:pPr>
              <w:rPr>
                <w:rFonts w:ascii="Times" w:hAnsi="Times"/>
              </w:rPr>
            </w:pPr>
            <w:r w:rsidRPr="00FA3DA8">
              <w:rPr>
                <w:rFonts w:ascii="Times" w:hAnsi="Times" w:cs="Arial"/>
                <w:color w:val="000000"/>
              </w:rPr>
              <w:t>311 (2.96)</w:t>
            </w:r>
          </w:p>
        </w:tc>
      </w:tr>
      <w:tr w:rsidR="00433AD5" w:rsidRPr="00E0367B" w14:paraId="0EADF220" w14:textId="77777777" w:rsidTr="00CB3172">
        <w:tc>
          <w:tcPr>
            <w:tcW w:w="8217" w:type="dxa"/>
          </w:tcPr>
          <w:p w14:paraId="6297F69F" w14:textId="77777777" w:rsidR="00433AD5" w:rsidRPr="00FA3DA8" w:rsidRDefault="00433AD5" w:rsidP="00CB3172">
            <w:pPr>
              <w:rPr>
                <w:rFonts w:ascii="Times" w:hAnsi="Times"/>
              </w:rPr>
            </w:pPr>
            <w:r w:rsidRPr="00FA3DA8">
              <w:rPr>
                <w:rFonts w:ascii="Times" w:hAnsi="Times"/>
              </w:rPr>
              <w:t>E11.51</w:t>
            </w:r>
          </w:p>
        </w:tc>
        <w:tc>
          <w:tcPr>
            <w:tcW w:w="1701" w:type="dxa"/>
            <w:vAlign w:val="center"/>
          </w:tcPr>
          <w:p w14:paraId="7ADD1650" w14:textId="77777777" w:rsidR="00433AD5" w:rsidRPr="00FA3DA8" w:rsidRDefault="00433AD5" w:rsidP="00CB3172">
            <w:pPr>
              <w:rPr>
                <w:rFonts w:ascii="Times" w:hAnsi="Times"/>
              </w:rPr>
            </w:pPr>
            <w:r w:rsidRPr="00FA3DA8">
              <w:rPr>
                <w:rFonts w:ascii="Times" w:hAnsi="Times" w:cs="Arial"/>
                <w:color w:val="000000"/>
              </w:rPr>
              <w:t>300 (2.85)</w:t>
            </w:r>
          </w:p>
        </w:tc>
      </w:tr>
      <w:tr w:rsidR="00433AD5" w:rsidRPr="00E0367B" w14:paraId="30D47515" w14:textId="77777777" w:rsidTr="00CB3172">
        <w:tc>
          <w:tcPr>
            <w:tcW w:w="8217" w:type="dxa"/>
          </w:tcPr>
          <w:p w14:paraId="422E813A" w14:textId="77777777" w:rsidR="00433AD5" w:rsidRPr="00FA3DA8" w:rsidRDefault="00433AD5" w:rsidP="00CB3172">
            <w:pPr>
              <w:rPr>
                <w:rFonts w:ascii="Times" w:hAnsi="Times"/>
              </w:rPr>
            </w:pPr>
            <w:r w:rsidRPr="00FA3DA8">
              <w:rPr>
                <w:rFonts w:ascii="Times" w:hAnsi="Times"/>
              </w:rPr>
              <w:t>J18.9</w:t>
            </w:r>
          </w:p>
        </w:tc>
        <w:tc>
          <w:tcPr>
            <w:tcW w:w="1701" w:type="dxa"/>
            <w:vAlign w:val="center"/>
          </w:tcPr>
          <w:p w14:paraId="0D20727A" w14:textId="77777777" w:rsidR="00433AD5" w:rsidRPr="00FA3DA8" w:rsidRDefault="00433AD5" w:rsidP="00CB3172">
            <w:pPr>
              <w:rPr>
                <w:rFonts w:ascii="Times" w:hAnsi="Times"/>
              </w:rPr>
            </w:pPr>
            <w:r w:rsidRPr="00FA3DA8">
              <w:rPr>
                <w:rFonts w:ascii="Times" w:hAnsi="Times" w:cs="Arial"/>
                <w:color w:val="000000"/>
              </w:rPr>
              <w:t>246 (2.34)</w:t>
            </w:r>
          </w:p>
        </w:tc>
      </w:tr>
      <w:tr w:rsidR="00433AD5" w:rsidRPr="00E0367B" w14:paraId="51CE81F3" w14:textId="77777777" w:rsidTr="00CB3172">
        <w:tc>
          <w:tcPr>
            <w:tcW w:w="8217" w:type="dxa"/>
          </w:tcPr>
          <w:p w14:paraId="619C7A66" w14:textId="77777777" w:rsidR="00433AD5" w:rsidRPr="00FA3DA8" w:rsidRDefault="00433AD5" w:rsidP="00CB3172">
            <w:pPr>
              <w:rPr>
                <w:rFonts w:ascii="Times" w:hAnsi="Times"/>
              </w:rPr>
            </w:pPr>
            <w:r w:rsidRPr="00FA3DA8">
              <w:rPr>
                <w:rFonts w:ascii="Times" w:hAnsi="Times"/>
              </w:rPr>
              <w:t>I21.4</w:t>
            </w:r>
          </w:p>
        </w:tc>
        <w:tc>
          <w:tcPr>
            <w:tcW w:w="1701" w:type="dxa"/>
            <w:vAlign w:val="center"/>
          </w:tcPr>
          <w:p w14:paraId="4B1077BE" w14:textId="77777777" w:rsidR="00433AD5" w:rsidRPr="00FA3DA8" w:rsidRDefault="00433AD5" w:rsidP="00CB3172">
            <w:pPr>
              <w:rPr>
                <w:rFonts w:ascii="Times" w:hAnsi="Times"/>
              </w:rPr>
            </w:pPr>
            <w:r w:rsidRPr="00FA3DA8">
              <w:rPr>
                <w:rFonts w:ascii="Times" w:hAnsi="Times" w:cs="Arial"/>
                <w:color w:val="000000"/>
              </w:rPr>
              <w:t>242 (2.30)</w:t>
            </w:r>
          </w:p>
        </w:tc>
      </w:tr>
      <w:tr w:rsidR="00433AD5" w:rsidRPr="00E0367B" w14:paraId="0ACBD8D5" w14:textId="77777777" w:rsidTr="00CB3172">
        <w:tc>
          <w:tcPr>
            <w:tcW w:w="8217" w:type="dxa"/>
          </w:tcPr>
          <w:p w14:paraId="7A5C1D84" w14:textId="77777777" w:rsidR="00433AD5" w:rsidRPr="00FA3DA8" w:rsidRDefault="00433AD5" w:rsidP="00CB3172">
            <w:pPr>
              <w:rPr>
                <w:rFonts w:ascii="Times" w:hAnsi="Times"/>
              </w:rPr>
            </w:pPr>
            <w:r w:rsidRPr="00FA3DA8">
              <w:rPr>
                <w:rFonts w:ascii="Times" w:hAnsi="Times"/>
              </w:rPr>
              <w:t>N39.0</w:t>
            </w:r>
          </w:p>
        </w:tc>
        <w:tc>
          <w:tcPr>
            <w:tcW w:w="1701" w:type="dxa"/>
            <w:vAlign w:val="center"/>
          </w:tcPr>
          <w:p w14:paraId="3AE553C7" w14:textId="77777777" w:rsidR="00433AD5" w:rsidRPr="00FA3DA8" w:rsidRDefault="00433AD5" w:rsidP="00CB3172">
            <w:pPr>
              <w:rPr>
                <w:rFonts w:ascii="Times" w:hAnsi="Times"/>
              </w:rPr>
            </w:pPr>
            <w:r w:rsidRPr="00FA3DA8">
              <w:rPr>
                <w:rFonts w:ascii="Times" w:hAnsi="Times" w:cs="Arial"/>
                <w:color w:val="000000"/>
              </w:rPr>
              <w:t>238 (2.26)</w:t>
            </w:r>
          </w:p>
        </w:tc>
      </w:tr>
      <w:tr w:rsidR="00433AD5" w:rsidRPr="00E0367B" w14:paraId="60C8BAAC" w14:textId="77777777" w:rsidTr="00CB3172">
        <w:tc>
          <w:tcPr>
            <w:tcW w:w="8217" w:type="dxa"/>
          </w:tcPr>
          <w:p w14:paraId="494A0732" w14:textId="77777777" w:rsidR="00433AD5" w:rsidRPr="00FA3DA8" w:rsidRDefault="00433AD5" w:rsidP="00CB3172">
            <w:pPr>
              <w:rPr>
                <w:rFonts w:ascii="Times" w:hAnsi="Times"/>
              </w:rPr>
            </w:pPr>
            <w:r w:rsidRPr="00FA3DA8">
              <w:rPr>
                <w:rFonts w:ascii="Times" w:hAnsi="Times"/>
              </w:rPr>
              <w:t>E11.71</w:t>
            </w:r>
          </w:p>
        </w:tc>
        <w:tc>
          <w:tcPr>
            <w:tcW w:w="1701" w:type="dxa"/>
            <w:vAlign w:val="center"/>
          </w:tcPr>
          <w:p w14:paraId="3802DC43" w14:textId="77777777" w:rsidR="00433AD5" w:rsidRPr="00FA3DA8" w:rsidRDefault="00433AD5" w:rsidP="00CB3172">
            <w:pPr>
              <w:rPr>
                <w:rFonts w:ascii="Times" w:hAnsi="Times"/>
              </w:rPr>
            </w:pPr>
            <w:r w:rsidRPr="00FA3DA8">
              <w:rPr>
                <w:rFonts w:ascii="Times" w:hAnsi="Times" w:cs="Arial"/>
                <w:color w:val="000000"/>
              </w:rPr>
              <w:t>217 (2.06)</w:t>
            </w:r>
          </w:p>
        </w:tc>
      </w:tr>
      <w:tr w:rsidR="00433AD5" w:rsidRPr="00E0367B" w14:paraId="2819524E" w14:textId="77777777" w:rsidTr="00CB3172">
        <w:tc>
          <w:tcPr>
            <w:tcW w:w="8217" w:type="dxa"/>
            <w:tcBorders>
              <w:bottom w:val="single" w:sz="4" w:space="0" w:color="auto"/>
            </w:tcBorders>
          </w:tcPr>
          <w:p w14:paraId="0FAE4B81" w14:textId="77777777" w:rsidR="00433AD5" w:rsidRPr="00FA3DA8" w:rsidRDefault="00433AD5" w:rsidP="00CB3172">
            <w:pPr>
              <w:rPr>
                <w:rFonts w:ascii="Times" w:hAnsi="Times"/>
              </w:rPr>
            </w:pPr>
            <w:r w:rsidRPr="00FA3DA8">
              <w:rPr>
                <w:rFonts w:ascii="Times" w:hAnsi="Times"/>
              </w:rPr>
              <w:t>J44.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C93405F" w14:textId="77777777" w:rsidR="00433AD5" w:rsidRPr="00FA3DA8" w:rsidRDefault="00433AD5" w:rsidP="00CB3172">
            <w:pPr>
              <w:rPr>
                <w:rFonts w:ascii="Times" w:hAnsi="Times"/>
              </w:rPr>
            </w:pPr>
            <w:r w:rsidRPr="00FA3DA8">
              <w:rPr>
                <w:rFonts w:ascii="Times" w:hAnsi="Times" w:cs="Arial"/>
                <w:color w:val="000000"/>
              </w:rPr>
              <w:t>183 (1.74)</w:t>
            </w:r>
          </w:p>
        </w:tc>
      </w:tr>
      <w:tr w:rsidR="00433AD5" w:rsidRPr="00E0367B" w14:paraId="1C37507C" w14:textId="77777777" w:rsidTr="00CB3172">
        <w:tc>
          <w:tcPr>
            <w:tcW w:w="8217" w:type="dxa"/>
            <w:shd w:val="pct10" w:color="auto" w:fill="auto"/>
            <w:vAlign w:val="bottom"/>
          </w:tcPr>
          <w:p w14:paraId="6E775359" w14:textId="77777777" w:rsidR="00433AD5" w:rsidRPr="00FA3DA8" w:rsidRDefault="00433AD5" w:rsidP="00CB3172">
            <w:pPr>
              <w:rPr>
                <w:rFonts w:ascii="Times" w:hAnsi="Times"/>
              </w:rPr>
            </w:pPr>
            <w:r w:rsidRPr="00FA3DA8">
              <w:rPr>
                <w:rFonts w:ascii="Times" w:hAnsi="Times"/>
                <w:b/>
                <w:bCs/>
              </w:rPr>
              <w:t>Reason for Emergency Department Visit by ICD-10 Codes</w:t>
            </w:r>
          </w:p>
        </w:tc>
        <w:tc>
          <w:tcPr>
            <w:tcW w:w="1701" w:type="dxa"/>
            <w:shd w:val="pct10" w:color="auto" w:fill="auto"/>
          </w:tcPr>
          <w:p w14:paraId="72C57570" w14:textId="77777777" w:rsidR="00433AD5" w:rsidRPr="00FA3DA8" w:rsidRDefault="00433AD5" w:rsidP="00CB3172">
            <w:pPr>
              <w:rPr>
                <w:rFonts w:ascii="Times" w:hAnsi="Times"/>
              </w:rPr>
            </w:pPr>
          </w:p>
        </w:tc>
      </w:tr>
      <w:tr w:rsidR="00433AD5" w:rsidRPr="00E0367B" w14:paraId="3C69C8CA" w14:textId="77777777" w:rsidTr="00CB3172">
        <w:tc>
          <w:tcPr>
            <w:tcW w:w="8217" w:type="dxa"/>
          </w:tcPr>
          <w:p w14:paraId="11177633" w14:textId="77777777" w:rsidR="00433AD5" w:rsidRPr="00FA3DA8" w:rsidRDefault="00433AD5" w:rsidP="00CB3172">
            <w:pPr>
              <w:rPr>
                <w:rFonts w:ascii="Times" w:hAnsi="Times"/>
              </w:rPr>
            </w:pPr>
            <w:r w:rsidRPr="00FA3DA8">
              <w:rPr>
                <w:rFonts w:ascii="Times" w:hAnsi="Times"/>
              </w:rPr>
              <w:t>N39</w:t>
            </w:r>
            <w:r>
              <w:rPr>
                <w:rFonts w:ascii="Times" w:hAnsi="Times"/>
              </w:rPr>
              <w:t>.</w:t>
            </w:r>
            <w:r w:rsidRPr="00FA3DA8">
              <w:rPr>
                <w:rFonts w:ascii="Times" w:hAnsi="Times"/>
              </w:rPr>
              <w:t>0</w:t>
            </w:r>
          </w:p>
        </w:tc>
        <w:tc>
          <w:tcPr>
            <w:tcW w:w="1701" w:type="dxa"/>
          </w:tcPr>
          <w:p w14:paraId="4C1E2B23" w14:textId="77777777" w:rsidR="00433AD5" w:rsidRPr="00FA3DA8" w:rsidRDefault="00433AD5" w:rsidP="00CB3172">
            <w:pPr>
              <w:rPr>
                <w:rFonts w:ascii="Times" w:hAnsi="Times"/>
              </w:rPr>
            </w:pPr>
            <w:r w:rsidRPr="00FA3DA8">
              <w:rPr>
                <w:rFonts w:ascii="Times" w:hAnsi="Times"/>
              </w:rPr>
              <w:t>676 (3.44)</w:t>
            </w:r>
          </w:p>
        </w:tc>
      </w:tr>
      <w:tr w:rsidR="00433AD5" w:rsidRPr="00E0367B" w14:paraId="043ED004" w14:textId="77777777" w:rsidTr="00CB3172">
        <w:tc>
          <w:tcPr>
            <w:tcW w:w="8217" w:type="dxa"/>
          </w:tcPr>
          <w:p w14:paraId="4148B683" w14:textId="77777777" w:rsidR="00433AD5" w:rsidRPr="00FA3DA8" w:rsidRDefault="00433AD5" w:rsidP="00CB3172">
            <w:pPr>
              <w:rPr>
                <w:rFonts w:ascii="Times" w:hAnsi="Times"/>
              </w:rPr>
            </w:pPr>
            <w:r w:rsidRPr="00FA3DA8">
              <w:rPr>
                <w:rFonts w:ascii="Times" w:hAnsi="Times"/>
              </w:rPr>
              <w:t>Z51</w:t>
            </w:r>
            <w:r>
              <w:rPr>
                <w:rFonts w:ascii="Times" w:hAnsi="Times"/>
              </w:rPr>
              <w:t>.</w:t>
            </w:r>
            <w:r w:rsidRPr="00FA3DA8">
              <w:rPr>
                <w:rFonts w:ascii="Times" w:hAnsi="Times"/>
              </w:rPr>
              <w:t>2</w:t>
            </w:r>
          </w:p>
        </w:tc>
        <w:tc>
          <w:tcPr>
            <w:tcW w:w="1701" w:type="dxa"/>
          </w:tcPr>
          <w:p w14:paraId="1D8EA439" w14:textId="77777777" w:rsidR="00433AD5" w:rsidRPr="00FA3DA8" w:rsidRDefault="00433AD5" w:rsidP="00CB3172">
            <w:pPr>
              <w:rPr>
                <w:rFonts w:ascii="Times" w:hAnsi="Times"/>
              </w:rPr>
            </w:pPr>
            <w:r w:rsidRPr="00FA3DA8">
              <w:rPr>
                <w:rFonts w:ascii="Times" w:hAnsi="Times"/>
              </w:rPr>
              <w:t>601 (3.06)</w:t>
            </w:r>
          </w:p>
        </w:tc>
      </w:tr>
      <w:tr w:rsidR="00433AD5" w:rsidRPr="00E0367B" w14:paraId="10B3F8A4" w14:textId="77777777" w:rsidTr="00CB3172">
        <w:tc>
          <w:tcPr>
            <w:tcW w:w="8217" w:type="dxa"/>
          </w:tcPr>
          <w:p w14:paraId="78BECA7E" w14:textId="77777777" w:rsidR="00433AD5" w:rsidRPr="00FA3DA8" w:rsidRDefault="00433AD5" w:rsidP="00CB3172">
            <w:pPr>
              <w:rPr>
                <w:rFonts w:ascii="Times" w:hAnsi="Times"/>
              </w:rPr>
            </w:pPr>
            <w:r w:rsidRPr="00FA3DA8">
              <w:rPr>
                <w:rFonts w:ascii="Times" w:hAnsi="Times"/>
              </w:rPr>
              <w:t>I50</w:t>
            </w:r>
            <w:r>
              <w:rPr>
                <w:rFonts w:ascii="Times" w:hAnsi="Times"/>
              </w:rPr>
              <w:t>.</w:t>
            </w:r>
            <w:r w:rsidRPr="00FA3DA8">
              <w:rPr>
                <w:rFonts w:ascii="Times" w:hAnsi="Times"/>
              </w:rPr>
              <w:t>0</w:t>
            </w:r>
          </w:p>
        </w:tc>
        <w:tc>
          <w:tcPr>
            <w:tcW w:w="1701" w:type="dxa"/>
          </w:tcPr>
          <w:p w14:paraId="4A6B47F2" w14:textId="77777777" w:rsidR="00433AD5" w:rsidRPr="00FA3DA8" w:rsidRDefault="00433AD5" w:rsidP="00CB3172">
            <w:pPr>
              <w:rPr>
                <w:rFonts w:ascii="Times" w:hAnsi="Times"/>
              </w:rPr>
            </w:pPr>
            <w:r w:rsidRPr="00FA3DA8">
              <w:rPr>
                <w:rFonts w:ascii="Times" w:hAnsi="Times"/>
              </w:rPr>
              <w:t>591 (3.01)</w:t>
            </w:r>
          </w:p>
        </w:tc>
      </w:tr>
      <w:tr w:rsidR="00433AD5" w:rsidRPr="00E0367B" w14:paraId="55CCFA5B" w14:textId="77777777" w:rsidTr="00CB3172">
        <w:tc>
          <w:tcPr>
            <w:tcW w:w="8217" w:type="dxa"/>
          </w:tcPr>
          <w:p w14:paraId="63566A5E" w14:textId="77777777" w:rsidR="00433AD5" w:rsidRPr="00FA3DA8" w:rsidRDefault="00433AD5" w:rsidP="00CB3172">
            <w:pPr>
              <w:rPr>
                <w:rFonts w:ascii="Times" w:hAnsi="Times"/>
              </w:rPr>
            </w:pPr>
            <w:r w:rsidRPr="00FA3DA8">
              <w:rPr>
                <w:rFonts w:ascii="Times" w:hAnsi="Times"/>
              </w:rPr>
              <w:t>L031</w:t>
            </w:r>
            <w:r>
              <w:rPr>
                <w:rFonts w:ascii="Times" w:hAnsi="Times"/>
              </w:rPr>
              <w:t>.</w:t>
            </w:r>
            <w:r w:rsidRPr="00FA3DA8">
              <w:rPr>
                <w:rFonts w:ascii="Times" w:hAnsi="Times"/>
              </w:rPr>
              <w:t>1</w:t>
            </w:r>
          </w:p>
        </w:tc>
        <w:tc>
          <w:tcPr>
            <w:tcW w:w="1701" w:type="dxa"/>
          </w:tcPr>
          <w:p w14:paraId="053B7A3C" w14:textId="77777777" w:rsidR="00433AD5" w:rsidRPr="00FA3DA8" w:rsidRDefault="00433AD5" w:rsidP="00CB3172">
            <w:pPr>
              <w:rPr>
                <w:rFonts w:ascii="Times" w:hAnsi="Times"/>
              </w:rPr>
            </w:pPr>
            <w:r w:rsidRPr="00FA3DA8">
              <w:rPr>
                <w:rFonts w:ascii="Times" w:hAnsi="Times"/>
              </w:rPr>
              <w:t>581 (2.96)</w:t>
            </w:r>
          </w:p>
        </w:tc>
      </w:tr>
      <w:tr w:rsidR="00433AD5" w:rsidRPr="00E0367B" w14:paraId="1FF5B3D7" w14:textId="77777777" w:rsidTr="00CB3172">
        <w:tc>
          <w:tcPr>
            <w:tcW w:w="8217" w:type="dxa"/>
          </w:tcPr>
          <w:p w14:paraId="33AD557E" w14:textId="77777777" w:rsidR="00433AD5" w:rsidRPr="00FA3DA8" w:rsidRDefault="00433AD5" w:rsidP="00CB3172">
            <w:pPr>
              <w:rPr>
                <w:rFonts w:ascii="Times" w:hAnsi="Times"/>
              </w:rPr>
            </w:pPr>
            <w:r w:rsidRPr="00FA3DA8">
              <w:rPr>
                <w:rFonts w:ascii="Times" w:hAnsi="Times"/>
              </w:rPr>
              <w:t>J18</w:t>
            </w:r>
            <w:r>
              <w:rPr>
                <w:rFonts w:ascii="Times" w:hAnsi="Times"/>
              </w:rPr>
              <w:t>.</w:t>
            </w:r>
            <w:r w:rsidRPr="00FA3DA8">
              <w:rPr>
                <w:rFonts w:ascii="Times" w:hAnsi="Times"/>
              </w:rPr>
              <w:t>9</w:t>
            </w:r>
          </w:p>
        </w:tc>
        <w:tc>
          <w:tcPr>
            <w:tcW w:w="1701" w:type="dxa"/>
          </w:tcPr>
          <w:p w14:paraId="1BB593D9" w14:textId="77777777" w:rsidR="00433AD5" w:rsidRPr="00FA3DA8" w:rsidRDefault="00433AD5" w:rsidP="00CB3172">
            <w:pPr>
              <w:rPr>
                <w:rFonts w:ascii="Times" w:hAnsi="Times"/>
              </w:rPr>
            </w:pPr>
            <w:r w:rsidRPr="00FA3DA8">
              <w:rPr>
                <w:rFonts w:ascii="Times" w:hAnsi="Times"/>
              </w:rPr>
              <w:t>468 (2.38)</w:t>
            </w:r>
          </w:p>
        </w:tc>
      </w:tr>
      <w:tr w:rsidR="00433AD5" w:rsidRPr="00E0367B" w14:paraId="6439E7B3" w14:textId="77777777" w:rsidTr="00CB3172">
        <w:tc>
          <w:tcPr>
            <w:tcW w:w="8217" w:type="dxa"/>
          </w:tcPr>
          <w:p w14:paraId="300107F0" w14:textId="77777777" w:rsidR="00433AD5" w:rsidRPr="00FA3DA8" w:rsidRDefault="00433AD5" w:rsidP="00CB3172">
            <w:pPr>
              <w:rPr>
                <w:rFonts w:ascii="Times" w:hAnsi="Times"/>
              </w:rPr>
            </w:pPr>
            <w:r w:rsidRPr="00FA3DA8">
              <w:rPr>
                <w:rFonts w:ascii="Times" w:hAnsi="Times"/>
              </w:rPr>
              <w:t>Z48</w:t>
            </w:r>
            <w:r>
              <w:rPr>
                <w:rFonts w:ascii="Times" w:hAnsi="Times"/>
              </w:rPr>
              <w:t>.</w:t>
            </w:r>
            <w:r w:rsidRPr="00FA3DA8">
              <w:rPr>
                <w:rFonts w:ascii="Times" w:hAnsi="Times"/>
              </w:rPr>
              <w:t>0</w:t>
            </w:r>
          </w:p>
        </w:tc>
        <w:tc>
          <w:tcPr>
            <w:tcW w:w="1701" w:type="dxa"/>
          </w:tcPr>
          <w:p w14:paraId="329A4AF2" w14:textId="77777777" w:rsidR="00433AD5" w:rsidRPr="00FA3DA8" w:rsidRDefault="00433AD5" w:rsidP="00CB3172">
            <w:pPr>
              <w:rPr>
                <w:rFonts w:ascii="Times" w:hAnsi="Times"/>
              </w:rPr>
            </w:pPr>
            <w:r w:rsidRPr="00FA3DA8">
              <w:rPr>
                <w:rFonts w:ascii="Times" w:hAnsi="Times"/>
              </w:rPr>
              <w:t>464 (2.36)</w:t>
            </w:r>
          </w:p>
        </w:tc>
      </w:tr>
      <w:tr w:rsidR="00433AD5" w:rsidRPr="00E0367B" w14:paraId="50807148" w14:textId="77777777" w:rsidTr="00CB3172">
        <w:tc>
          <w:tcPr>
            <w:tcW w:w="8217" w:type="dxa"/>
          </w:tcPr>
          <w:p w14:paraId="1C7AAA4D" w14:textId="77777777" w:rsidR="00433AD5" w:rsidRPr="00FA3DA8" w:rsidRDefault="00433AD5" w:rsidP="00CB3172">
            <w:pPr>
              <w:rPr>
                <w:rFonts w:ascii="Times" w:hAnsi="Times"/>
              </w:rPr>
            </w:pPr>
            <w:r w:rsidRPr="00FA3DA8">
              <w:rPr>
                <w:rFonts w:ascii="Times" w:hAnsi="Times"/>
              </w:rPr>
              <w:t>T81</w:t>
            </w:r>
            <w:r>
              <w:rPr>
                <w:rFonts w:ascii="Times" w:hAnsi="Times"/>
              </w:rPr>
              <w:t>.</w:t>
            </w:r>
            <w:r w:rsidRPr="00FA3DA8">
              <w:rPr>
                <w:rFonts w:ascii="Times" w:hAnsi="Times"/>
              </w:rPr>
              <w:t>4</w:t>
            </w:r>
          </w:p>
        </w:tc>
        <w:tc>
          <w:tcPr>
            <w:tcW w:w="1701" w:type="dxa"/>
          </w:tcPr>
          <w:p w14:paraId="28E41182" w14:textId="77777777" w:rsidR="00433AD5" w:rsidRPr="00FA3DA8" w:rsidRDefault="00433AD5" w:rsidP="00CB3172">
            <w:pPr>
              <w:rPr>
                <w:rFonts w:ascii="Times" w:hAnsi="Times"/>
              </w:rPr>
            </w:pPr>
            <w:r w:rsidRPr="00FA3DA8">
              <w:rPr>
                <w:rFonts w:ascii="Times" w:hAnsi="Times"/>
              </w:rPr>
              <w:t>410 (2.09)</w:t>
            </w:r>
          </w:p>
        </w:tc>
      </w:tr>
      <w:tr w:rsidR="00433AD5" w:rsidRPr="00E0367B" w14:paraId="6B89E083" w14:textId="77777777" w:rsidTr="00CB3172">
        <w:tc>
          <w:tcPr>
            <w:tcW w:w="8217" w:type="dxa"/>
          </w:tcPr>
          <w:p w14:paraId="6A86B4D0" w14:textId="77777777" w:rsidR="00433AD5" w:rsidRPr="00FA3DA8" w:rsidRDefault="00433AD5" w:rsidP="00CB3172">
            <w:pPr>
              <w:rPr>
                <w:rFonts w:ascii="Times" w:hAnsi="Times"/>
              </w:rPr>
            </w:pPr>
            <w:r w:rsidRPr="00FA3DA8">
              <w:rPr>
                <w:rFonts w:ascii="Times" w:hAnsi="Times"/>
              </w:rPr>
              <w:t>A41</w:t>
            </w:r>
            <w:r>
              <w:rPr>
                <w:rFonts w:ascii="Times" w:hAnsi="Times"/>
              </w:rPr>
              <w:t>.</w:t>
            </w:r>
            <w:r w:rsidRPr="00FA3DA8">
              <w:rPr>
                <w:rFonts w:ascii="Times" w:hAnsi="Times"/>
              </w:rPr>
              <w:t>9</w:t>
            </w:r>
          </w:p>
        </w:tc>
        <w:tc>
          <w:tcPr>
            <w:tcW w:w="1701" w:type="dxa"/>
          </w:tcPr>
          <w:p w14:paraId="4CD391B6" w14:textId="77777777" w:rsidR="00433AD5" w:rsidRPr="00FA3DA8" w:rsidRDefault="00433AD5" w:rsidP="00CB3172">
            <w:pPr>
              <w:rPr>
                <w:rFonts w:ascii="Times" w:hAnsi="Times"/>
              </w:rPr>
            </w:pPr>
            <w:r w:rsidRPr="00FA3DA8">
              <w:rPr>
                <w:rFonts w:ascii="Times" w:hAnsi="Times"/>
              </w:rPr>
              <w:t>396 (2.01)</w:t>
            </w:r>
          </w:p>
        </w:tc>
      </w:tr>
      <w:tr w:rsidR="00433AD5" w:rsidRPr="00E0367B" w14:paraId="5EBD492D" w14:textId="77777777" w:rsidTr="00CB3172">
        <w:tc>
          <w:tcPr>
            <w:tcW w:w="8217" w:type="dxa"/>
          </w:tcPr>
          <w:p w14:paraId="2376E2EC" w14:textId="77777777" w:rsidR="00433AD5" w:rsidRPr="00FA3DA8" w:rsidRDefault="00433AD5" w:rsidP="00CB3172">
            <w:pPr>
              <w:rPr>
                <w:rFonts w:ascii="Times" w:hAnsi="Times"/>
              </w:rPr>
            </w:pPr>
            <w:r w:rsidRPr="00FA3DA8">
              <w:rPr>
                <w:rFonts w:ascii="Times" w:hAnsi="Times"/>
              </w:rPr>
              <w:t>R07</w:t>
            </w:r>
            <w:r>
              <w:rPr>
                <w:rFonts w:ascii="Times" w:hAnsi="Times"/>
              </w:rPr>
              <w:t>.</w:t>
            </w:r>
            <w:r w:rsidRPr="00FA3DA8">
              <w:rPr>
                <w:rFonts w:ascii="Times" w:hAnsi="Times"/>
              </w:rPr>
              <w:t>4</w:t>
            </w:r>
          </w:p>
        </w:tc>
        <w:tc>
          <w:tcPr>
            <w:tcW w:w="1701" w:type="dxa"/>
          </w:tcPr>
          <w:p w14:paraId="22EC4FC7" w14:textId="77777777" w:rsidR="00433AD5" w:rsidRPr="00FA3DA8" w:rsidRDefault="00433AD5" w:rsidP="00CB3172">
            <w:pPr>
              <w:rPr>
                <w:rFonts w:ascii="Times" w:hAnsi="Times"/>
              </w:rPr>
            </w:pPr>
            <w:r w:rsidRPr="00FA3DA8">
              <w:rPr>
                <w:rFonts w:ascii="Times" w:hAnsi="Times"/>
              </w:rPr>
              <w:t>333 (1.69)</w:t>
            </w:r>
          </w:p>
        </w:tc>
      </w:tr>
      <w:tr w:rsidR="00433AD5" w:rsidRPr="00E0367B" w14:paraId="5CE0DBDA" w14:textId="77777777" w:rsidTr="00CB3172">
        <w:tc>
          <w:tcPr>
            <w:tcW w:w="8217" w:type="dxa"/>
          </w:tcPr>
          <w:p w14:paraId="1EAD32EB" w14:textId="77777777" w:rsidR="00433AD5" w:rsidRPr="00FA3DA8" w:rsidRDefault="00433AD5" w:rsidP="00CB3172">
            <w:pPr>
              <w:rPr>
                <w:rFonts w:ascii="Times" w:hAnsi="Times"/>
              </w:rPr>
            </w:pPr>
            <w:r w:rsidRPr="00FA3DA8">
              <w:rPr>
                <w:rFonts w:ascii="Times" w:hAnsi="Times"/>
              </w:rPr>
              <w:t>T81</w:t>
            </w:r>
            <w:r>
              <w:rPr>
                <w:rFonts w:ascii="Times" w:hAnsi="Times"/>
              </w:rPr>
              <w:t>.</w:t>
            </w:r>
            <w:r w:rsidRPr="00FA3DA8">
              <w:rPr>
                <w:rFonts w:ascii="Times" w:hAnsi="Times"/>
              </w:rPr>
              <w:t>3</w:t>
            </w:r>
          </w:p>
        </w:tc>
        <w:tc>
          <w:tcPr>
            <w:tcW w:w="1701" w:type="dxa"/>
          </w:tcPr>
          <w:p w14:paraId="7587269A" w14:textId="77777777" w:rsidR="00433AD5" w:rsidRPr="00FA3DA8" w:rsidRDefault="00433AD5" w:rsidP="00CB3172">
            <w:pPr>
              <w:rPr>
                <w:rFonts w:ascii="Times" w:hAnsi="Times"/>
              </w:rPr>
            </w:pPr>
            <w:r w:rsidRPr="00FA3DA8">
              <w:rPr>
                <w:rFonts w:ascii="Times" w:hAnsi="Times"/>
              </w:rPr>
              <w:t>260 (1.32)</w:t>
            </w:r>
          </w:p>
        </w:tc>
      </w:tr>
    </w:tbl>
    <w:p w14:paraId="395F286A" w14:textId="77777777" w:rsidR="00433AD5" w:rsidRPr="00FA3DA8" w:rsidRDefault="00433AD5" w:rsidP="00433AD5">
      <w:pPr>
        <w:spacing w:after="200" w:line="276" w:lineRule="auto"/>
        <w:rPr>
          <w:rFonts w:ascii="Times" w:hAnsi="Times"/>
          <w:sz w:val="20"/>
          <w:szCs w:val="20"/>
        </w:rPr>
      </w:pPr>
    </w:p>
    <w:p w14:paraId="129E4BC5" w14:textId="77777777" w:rsidR="00433AD5" w:rsidRPr="008B1C88" w:rsidRDefault="00433AD5" w:rsidP="00433AD5">
      <w:pPr>
        <w:spacing w:after="200" w:line="276" w:lineRule="auto"/>
        <w:rPr>
          <w:sz w:val="20"/>
          <w:szCs w:val="20"/>
        </w:rPr>
      </w:pPr>
    </w:p>
    <w:p w14:paraId="4B59D65A" w14:textId="77777777" w:rsidR="00D1662B" w:rsidRDefault="00D1662B"/>
    <w:sectPr w:rsidR="00D1662B" w:rsidSect="000151B8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AD5"/>
    <w:rsid w:val="00006865"/>
    <w:rsid w:val="00006F1D"/>
    <w:rsid w:val="000202F9"/>
    <w:rsid w:val="00030B43"/>
    <w:rsid w:val="00053E52"/>
    <w:rsid w:val="000555E2"/>
    <w:rsid w:val="000755BE"/>
    <w:rsid w:val="00092253"/>
    <w:rsid w:val="000B08EB"/>
    <w:rsid w:val="000B50F5"/>
    <w:rsid w:val="000C1F02"/>
    <w:rsid w:val="000D2A0E"/>
    <w:rsid w:val="000D3188"/>
    <w:rsid w:val="000E2448"/>
    <w:rsid w:val="000F4548"/>
    <w:rsid w:val="00102B97"/>
    <w:rsid w:val="00110129"/>
    <w:rsid w:val="001425E4"/>
    <w:rsid w:val="00157673"/>
    <w:rsid w:val="0015773F"/>
    <w:rsid w:val="0016076E"/>
    <w:rsid w:val="001714AA"/>
    <w:rsid w:val="00172344"/>
    <w:rsid w:val="0017638A"/>
    <w:rsid w:val="0018138F"/>
    <w:rsid w:val="00186E50"/>
    <w:rsid w:val="001A70BD"/>
    <w:rsid w:val="001C16E7"/>
    <w:rsid w:val="001C659D"/>
    <w:rsid w:val="001E5918"/>
    <w:rsid w:val="00204276"/>
    <w:rsid w:val="00213A95"/>
    <w:rsid w:val="002177E2"/>
    <w:rsid w:val="0023237E"/>
    <w:rsid w:val="002431FF"/>
    <w:rsid w:val="00252CAF"/>
    <w:rsid w:val="00254A2E"/>
    <w:rsid w:val="00254BD6"/>
    <w:rsid w:val="0028778F"/>
    <w:rsid w:val="002A1990"/>
    <w:rsid w:val="002E2F04"/>
    <w:rsid w:val="002E53A2"/>
    <w:rsid w:val="002F794C"/>
    <w:rsid w:val="00302B24"/>
    <w:rsid w:val="00312E93"/>
    <w:rsid w:val="0034649B"/>
    <w:rsid w:val="00357893"/>
    <w:rsid w:val="003670D9"/>
    <w:rsid w:val="00376F5B"/>
    <w:rsid w:val="00380E10"/>
    <w:rsid w:val="003B3119"/>
    <w:rsid w:val="003B74A2"/>
    <w:rsid w:val="003B7ADA"/>
    <w:rsid w:val="003F016B"/>
    <w:rsid w:val="003F523D"/>
    <w:rsid w:val="00404D93"/>
    <w:rsid w:val="00433AD5"/>
    <w:rsid w:val="00457BBD"/>
    <w:rsid w:val="0046321F"/>
    <w:rsid w:val="004702C3"/>
    <w:rsid w:val="00481238"/>
    <w:rsid w:val="004815C5"/>
    <w:rsid w:val="00490C87"/>
    <w:rsid w:val="00492601"/>
    <w:rsid w:val="004973DB"/>
    <w:rsid w:val="004B2C76"/>
    <w:rsid w:val="004B2D14"/>
    <w:rsid w:val="004D31D0"/>
    <w:rsid w:val="004E1209"/>
    <w:rsid w:val="00520C5C"/>
    <w:rsid w:val="0054459F"/>
    <w:rsid w:val="005607E2"/>
    <w:rsid w:val="00564F04"/>
    <w:rsid w:val="00581689"/>
    <w:rsid w:val="005C0E42"/>
    <w:rsid w:val="005D0DC0"/>
    <w:rsid w:val="006135AA"/>
    <w:rsid w:val="00620274"/>
    <w:rsid w:val="00626A71"/>
    <w:rsid w:val="00635B0B"/>
    <w:rsid w:val="00650C99"/>
    <w:rsid w:val="006553A2"/>
    <w:rsid w:val="00691EC1"/>
    <w:rsid w:val="006B7BB5"/>
    <w:rsid w:val="006C0D61"/>
    <w:rsid w:val="006D40E7"/>
    <w:rsid w:val="006D6A59"/>
    <w:rsid w:val="006E1E30"/>
    <w:rsid w:val="006E24E8"/>
    <w:rsid w:val="007003C5"/>
    <w:rsid w:val="00702780"/>
    <w:rsid w:val="00722A64"/>
    <w:rsid w:val="00727EFC"/>
    <w:rsid w:val="007361FA"/>
    <w:rsid w:val="00745990"/>
    <w:rsid w:val="00747A45"/>
    <w:rsid w:val="00747F73"/>
    <w:rsid w:val="00760C17"/>
    <w:rsid w:val="007649CB"/>
    <w:rsid w:val="00777446"/>
    <w:rsid w:val="0078207F"/>
    <w:rsid w:val="00784247"/>
    <w:rsid w:val="007860E2"/>
    <w:rsid w:val="0079501D"/>
    <w:rsid w:val="00797B10"/>
    <w:rsid w:val="007B639B"/>
    <w:rsid w:val="007D2635"/>
    <w:rsid w:val="007E15BE"/>
    <w:rsid w:val="007E253D"/>
    <w:rsid w:val="007E6CAB"/>
    <w:rsid w:val="007F13F4"/>
    <w:rsid w:val="00815D35"/>
    <w:rsid w:val="008248FF"/>
    <w:rsid w:val="008444C0"/>
    <w:rsid w:val="00851CBE"/>
    <w:rsid w:val="00852D14"/>
    <w:rsid w:val="00854DE1"/>
    <w:rsid w:val="0086522E"/>
    <w:rsid w:val="00885EE1"/>
    <w:rsid w:val="00887EA4"/>
    <w:rsid w:val="008A3597"/>
    <w:rsid w:val="008A3631"/>
    <w:rsid w:val="008A5A7E"/>
    <w:rsid w:val="008D11FF"/>
    <w:rsid w:val="008D5F6F"/>
    <w:rsid w:val="008E6A17"/>
    <w:rsid w:val="008F15F5"/>
    <w:rsid w:val="00900DDE"/>
    <w:rsid w:val="009064C8"/>
    <w:rsid w:val="00907F22"/>
    <w:rsid w:val="009124CA"/>
    <w:rsid w:val="00927D31"/>
    <w:rsid w:val="00954EA3"/>
    <w:rsid w:val="00954FF0"/>
    <w:rsid w:val="00966287"/>
    <w:rsid w:val="009941E1"/>
    <w:rsid w:val="00995F9A"/>
    <w:rsid w:val="009A04A1"/>
    <w:rsid w:val="009C544A"/>
    <w:rsid w:val="009D74D0"/>
    <w:rsid w:val="009E241C"/>
    <w:rsid w:val="009E7219"/>
    <w:rsid w:val="00A011F5"/>
    <w:rsid w:val="00A040FE"/>
    <w:rsid w:val="00A2044B"/>
    <w:rsid w:val="00A30EC8"/>
    <w:rsid w:val="00A5133A"/>
    <w:rsid w:val="00A5192D"/>
    <w:rsid w:val="00A555AA"/>
    <w:rsid w:val="00A579B3"/>
    <w:rsid w:val="00A9548D"/>
    <w:rsid w:val="00AB770D"/>
    <w:rsid w:val="00AE27CA"/>
    <w:rsid w:val="00B17AE1"/>
    <w:rsid w:val="00B33520"/>
    <w:rsid w:val="00B376D4"/>
    <w:rsid w:val="00B65748"/>
    <w:rsid w:val="00B735C9"/>
    <w:rsid w:val="00B7373A"/>
    <w:rsid w:val="00B77E1E"/>
    <w:rsid w:val="00B85B7B"/>
    <w:rsid w:val="00BA198C"/>
    <w:rsid w:val="00BA59E3"/>
    <w:rsid w:val="00BB76EF"/>
    <w:rsid w:val="00BE7969"/>
    <w:rsid w:val="00BF1218"/>
    <w:rsid w:val="00BF6780"/>
    <w:rsid w:val="00C0055C"/>
    <w:rsid w:val="00C03CCD"/>
    <w:rsid w:val="00C12E0A"/>
    <w:rsid w:val="00C16EE1"/>
    <w:rsid w:val="00C20C50"/>
    <w:rsid w:val="00C2578E"/>
    <w:rsid w:val="00C51564"/>
    <w:rsid w:val="00C6390C"/>
    <w:rsid w:val="00C75801"/>
    <w:rsid w:val="00C96821"/>
    <w:rsid w:val="00CA1C3E"/>
    <w:rsid w:val="00CC29C0"/>
    <w:rsid w:val="00CE0B62"/>
    <w:rsid w:val="00CF335D"/>
    <w:rsid w:val="00D1662B"/>
    <w:rsid w:val="00D21259"/>
    <w:rsid w:val="00D50315"/>
    <w:rsid w:val="00D5493F"/>
    <w:rsid w:val="00D616E1"/>
    <w:rsid w:val="00D653E8"/>
    <w:rsid w:val="00D65C47"/>
    <w:rsid w:val="00D6735D"/>
    <w:rsid w:val="00D82024"/>
    <w:rsid w:val="00D910A9"/>
    <w:rsid w:val="00D91B3E"/>
    <w:rsid w:val="00DA3D75"/>
    <w:rsid w:val="00DF10A7"/>
    <w:rsid w:val="00E05C5F"/>
    <w:rsid w:val="00E40B42"/>
    <w:rsid w:val="00E57649"/>
    <w:rsid w:val="00E75844"/>
    <w:rsid w:val="00E80168"/>
    <w:rsid w:val="00EA7095"/>
    <w:rsid w:val="00ED2554"/>
    <w:rsid w:val="00EF3CAC"/>
    <w:rsid w:val="00F01214"/>
    <w:rsid w:val="00F07E40"/>
    <w:rsid w:val="00F32E77"/>
    <w:rsid w:val="00F473D8"/>
    <w:rsid w:val="00F52CD5"/>
    <w:rsid w:val="00F52E13"/>
    <w:rsid w:val="00F66917"/>
    <w:rsid w:val="00F73342"/>
    <w:rsid w:val="00F736EF"/>
    <w:rsid w:val="00F827E4"/>
    <w:rsid w:val="00F8437B"/>
    <w:rsid w:val="00F9743D"/>
    <w:rsid w:val="00FA6253"/>
    <w:rsid w:val="00FA68F3"/>
    <w:rsid w:val="00FB3C9A"/>
    <w:rsid w:val="00FC340B"/>
    <w:rsid w:val="00FC6F15"/>
    <w:rsid w:val="00FD1F2A"/>
    <w:rsid w:val="00FD31C2"/>
    <w:rsid w:val="00FE51AF"/>
    <w:rsid w:val="00FF1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A11F0E"/>
  <w15:chartTrackingRefBased/>
  <w15:docId w15:val="{0C854F9A-023E-7B4D-8F11-E0AEAD239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AD5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3AD5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3AD5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14:ligatures w14:val="none"/>
    </w:rPr>
  </w:style>
  <w:style w:type="table" w:styleId="TableGrid">
    <w:name w:val="Table Grid"/>
    <w:basedOn w:val="TableNormal"/>
    <w:uiPriority w:val="59"/>
    <w:rsid w:val="00433AD5"/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33A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Guilcher</dc:creator>
  <cp:keywords/>
  <dc:description/>
  <cp:lastModifiedBy>S Guilcher</cp:lastModifiedBy>
  <cp:revision>1</cp:revision>
  <dcterms:created xsi:type="dcterms:W3CDTF">2024-06-06T14:36:00Z</dcterms:created>
  <dcterms:modified xsi:type="dcterms:W3CDTF">2024-06-06T14:37:00Z</dcterms:modified>
</cp:coreProperties>
</file>